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27493" w14:textId="3F7A74E0" w:rsidR="0023573D" w:rsidRDefault="5B5B0BF8" w:rsidP="0523ADCA">
      <w:pPr>
        <w:jc w:val="center"/>
        <w:rPr>
          <w:rFonts w:eastAsiaTheme="minorEastAsia"/>
        </w:rPr>
      </w:pPr>
      <w:r w:rsidRPr="0523ADCA">
        <w:rPr>
          <w:rFonts w:eastAsiaTheme="minorEastAsia"/>
        </w:rPr>
        <w:t xml:space="preserve">The experiences of living with dementia within an under-served geographical area: A systematic review and qualitative synthesis </w:t>
      </w:r>
    </w:p>
    <w:p w14:paraId="73E5FDC4" w14:textId="5C69D380" w:rsidR="0023573D" w:rsidRDefault="0023573D" w:rsidP="0023573D"/>
    <w:p w14:paraId="6D302427" w14:textId="6224C0CF" w:rsidR="0023573D" w:rsidRDefault="5B5B0BF8" w:rsidP="0023573D">
      <w:r w:rsidRPr="0523ADCA">
        <w:rPr>
          <w:b/>
          <w:bCs/>
          <w:sz w:val="22"/>
          <w:szCs w:val="22"/>
        </w:rPr>
        <w:t>Appendix 1: Full MEDLINE search strategy</w:t>
      </w:r>
    </w:p>
    <w:p w14:paraId="6485623F" w14:textId="6522FAF9" w:rsidR="0023573D" w:rsidRDefault="41F9FDCB" w:rsidP="0523ADCA">
      <w:pPr>
        <w:rPr>
          <w:sz w:val="22"/>
          <w:szCs w:val="22"/>
        </w:rPr>
      </w:pPr>
      <w:r>
        <w:t xml:space="preserve">1 </w:t>
      </w:r>
      <w:r w:rsidR="0023573D">
        <w:tab/>
      </w:r>
      <w:r w:rsidRPr="0523ADCA">
        <w:rPr>
          <w:sz w:val="22"/>
          <w:szCs w:val="22"/>
        </w:rPr>
        <w:t>dementia/ or alzheimer disease/</w:t>
      </w:r>
    </w:p>
    <w:p w14:paraId="1090CCDB" w14:textId="2FEDCB64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2 </w:t>
      </w:r>
      <w:r w:rsidR="0023573D">
        <w:tab/>
      </w:r>
      <w:r w:rsidRPr="0523ADCA">
        <w:rPr>
          <w:sz w:val="22"/>
          <w:szCs w:val="22"/>
        </w:rPr>
        <w:t>socioeconomic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840A69C" w14:textId="1F7BFAF5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3 </w:t>
      </w:r>
      <w:r w:rsidR="0023573D">
        <w:tab/>
      </w:r>
      <w:r w:rsidRPr="0523ADCA">
        <w:rPr>
          <w:sz w:val="22"/>
          <w:szCs w:val="22"/>
        </w:rPr>
        <w:t>"socio economic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E0FC39A" w14:textId="27B29590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4 </w:t>
      </w:r>
      <w:r w:rsidR="0023573D">
        <w:tab/>
      </w:r>
      <w:r w:rsidRPr="0523ADCA">
        <w:rPr>
          <w:sz w:val="22"/>
          <w:szCs w:val="22"/>
        </w:rPr>
        <w:t>marginali?ed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D76CD52" w14:textId="4C75DB3E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5 </w:t>
      </w:r>
      <w:r w:rsidR="0023573D">
        <w:tab/>
      </w:r>
      <w:r w:rsidRPr="0523ADCA">
        <w:rPr>
          <w:sz w:val="22"/>
          <w:szCs w:val="22"/>
        </w:rPr>
        <w:t>"area of deprivat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23D78FB" w14:textId="53C6409C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6 </w:t>
      </w:r>
      <w:r w:rsidR="0023573D">
        <w:tab/>
      </w:r>
      <w:r w:rsidRPr="0523ADCA">
        <w:rPr>
          <w:sz w:val="22"/>
          <w:szCs w:val="22"/>
        </w:rPr>
        <w:t>deprived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405B879B" w14:textId="10A6E05D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7 </w:t>
      </w:r>
      <w:r w:rsidR="0023573D">
        <w:tab/>
      </w:r>
      <w:r w:rsidRPr="0523ADCA">
        <w:rPr>
          <w:sz w:val="22"/>
          <w:szCs w:val="22"/>
        </w:rPr>
        <w:t>deprivation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5360815B" w14:textId="5B6AAD03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8 </w:t>
      </w:r>
      <w:r w:rsidR="0023573D">
        <w:tab/>
      </w:r>
      <w:r w:rsidRPr="0523ADCA">
        <w:rPr>
          <w:sz w:val="22"/>
          <w:szCs w:val="22"/>
        </w:rPr>
        <w:t xml:space="preserve">(depriv* adj5 area).mp. [mp=title, book title, abstract, original title, name of substance word, subject heading word, floating sub-heading word, keyword heading word, organism supplementary concept word, protocol supplementary concept word, rare </w:t>
      </w:r>
      <w:r w:rsidRPr="0523ADCA">
        <w:rPr>
          <w:sz w:val="22"/>
          <w:szCs w:val="22"/>
        </w:rPr>
        <w:lastRenderedPageBreak/>
        <w:t>disease supplementary concept word, unique identifier, synonyms, population supplementary concept word, anatomy supplementary concept word]</w:t>
      </w:r>
    </w:p>
    <w:p w14:paraId="4736AAA8" w14:textId="02425AC7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9 </w:t>
      </w:r>
      <w:r w:rsidR="0023573D">
        <w:tab/>
      </w:r>
      <w:r w:rsidRPr="0523ADCA">
        <w:rPr>
          <w:sz w:val="22"/>
          <w:szCs w:val="22"/>
        </w:rPr>
        <w:t>"socioeconomic class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0B6F5CC" w14:textId="2101DFFB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0 </w:t>
      </w:r>
      <w:r w:rsidR="0023573D">
        <w:tab/>
      </w:r>
      <w:r w:rsidRPr="0523ADCA">
        <w:rPr>
          <w:sz w:val="22"/>
          <w:szCs w:val="22"/>
        </w:rPr>
        <w:t>"socio economic class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4BA385B1" w14:textId="6E770371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1 </w:t>
      </w:r>
      <w:r w:rsidR="0023573D">
        <w:tab/>
      </w:r>
      <w:r w:rsidRPr="0523ADCA">
        <w:rPr>
          <w:sz w:val="22"/>
          <w:szCs w:val="22"/>
        </w:rPr>
        <w:t>underserved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D747A86" w14:textId="41FB797A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2 </w:t>
      </w:r>
      <w:r w:rsidR="0023573D">
        <w:tab/>
      </w:r>
      <w:r w:rsidRPr="0523ADCA">
        <w:rPr>
          <w:sz w:val="22"/>
          <w:szCs w:val="22"/>
        </w:rPr>
        <w:t>"under served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4956AD5" w14:textId="24CF35F2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3 </w:t>
      </w:r>
      <w:r w:rsidR="0023573D">
        <w:tab/>
      </w:r>
      <w:r w:rsidRPr="0523ADCA">
        <w:rPr>
          <w:sz w:val="22"/>
          <w:szCs w:val="22"/>
        </w:rPr>
        <w:t>underrepresented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149C52B0" w14:textId="1ED766B3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4 </w:t>
      </w:r>
      <w:r w:rsidR="0023573D">
        <w:tab/>
      </w:r>
      <w:r w:rsidRPr="0523ADCA">
        <w:rPr>
          <w:sz w:val="22"/>
          <w:szCs w:val="22"/>
        </w:rPr>
        <w:t>"</w:t>
      </w:r>
      <w:proofErr w:type="gramStart"/>
      <w:r w:rsidRPr="0523ADCA">
        <w:rPr>
          <w:sz w:val="22"/>
          <w:szCs w:val="22"/>
        </w:rPr>
        <w:t>under represented</w:t>
      </w:r>
      <w:proofErr w:type="gramEnd"/>
      <w:r w:rsidRPr="0523ADCA">
        <w:rPr>
          <w:sz w:val="22"/>
          <w:szCs w:val="22"/>
        </w:rPr>
        <w:t>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54FD865" w14:textId="44451D1D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5 </w:t>
      </w:r>
      <w:r w:rsidR="0023573D">
        <w:tab/>
      </w:r>
      <w:r w:rsidRPr="0523ADCA">
        <w:rPr>
          <w:sz w:val="22"/>
          <w:szCs w:val="22"/>
        </w:rPr>
        <w:t>rural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1514B20" w14:textId="62A23ECE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6 </w:t>
      </w:r>
      <w:r w:rsidR="0023573D">
        <w:tab/>
      </w:r>
      <w:r w:rsidRPr="0523ADCA">
        <w:rPr>
          <w:sz w:val="22"/>
          <w:szCs w:val="22"/>
        </w:rPr>
        <w:t xml:space="preserve">coast*.mp. [mp=title, book title, abstract, original title, name of substance word, subject heading word, floating sub-heading word, keyword heading word, organism supplementary concept word, protocol supplementary concept word, rare disease </w:t>
      </w:r>
      <w:r w:rsidRPr="0523ADCA">
        <w:rPr>
          <w:sz w:val="22"/>
          <w:szCs w:val="22"/>
        </w:rPr>
        <w:lastRenderedPageBreak/>
        <w:t>supplementary concept word, unique identifier, synonyms, population supplementary concept word, anatomy supplementary concept word]</w:t>
      </w:r>
    </w:p>
    <w:p w14:paraId="570455E5" w14:textId="41F81847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7 </w:t>
      </w:r>
      <w:r w:rsidR="0023573D">
        <w:tab/>
      </w:r>
      <w:r w:rsidRPr="0523ADCA">
        <w:rPr>
          <w:sz w:val="22"/>
          <w:szCs w:val="22"/>
        </w:rPr>
        <w:t>country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EE56D3F" w14:textId="04DDFF46" w:rsidR="0023573D" w:rsidRDefault="41F9FDCB" w:rsidP="0523ADCA">
      <w:pPr>
        <w:ind w:left="720" w:hanging="720"/>
        <w:rPr>
          <w:sz w:val="22"/>
          <w:szCs w:val="22"/>
        </w:rPr>
      </w:pPr>
      <w:r w:rsidRPr="0523ADCA">
        <w:rPr>
          <w:sz w:val="22"/>
          <w:szCs w:val="22"/>
        </w:rPr>
        <w:t xml:space="preserve">18 </w:t>
      </w:r>
      <w:r w:rsidR="0023573D">
        <w:tab/>
      </w:r>
      <w:r w:rsidRPr="0523ADCA">
        <w:rPr>
          <w:sz w:val="22"/>
          <w:szCs w:val="22"/>
        </w:rPr>
        <w:t>seasid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429D042B" w14:textId="04B02814" w:rsidR="0023573D" w:rsidRDefault="41F9FDCB" w:rsidP="0523ADCA">
      <w:pPr>
        <w:rPr>
          <w:sz w:val="22"/>
          <w:szCs w:val="22"/>
        </w:rPr>
      </w:pPr>
      <w:r w:rsidRPr="0523ADCA">
        <w:rPr>
          <w:sz w:val="22"/>
          <w:szCs w:val="22"/>
        </w:rPr>
        <w:t xml:space="preserve">19 </w:t>
      </w:r>
      <w:r w:rsidR="0023573D">
        <w:tab/>
      </w:r>
      <w:r w:rsidRPr="0523ADCA">
        <w:rPr>
          <w:sz w:val="22"/>
          <w:szCs w:val="22"/>
        </w:rPr>
        <w:t xml:space="preserve">poverty.mp. [mp=title, book title, abstract, original title, name of substance word, </w:t>
      </w:r>
    </w:p>
    <w:p w14:paraId="1C565654" w14:textId="35B77777" w:rsidR="0023573D" w:rsidRDefault="41F9FDCB" w:rsidP="0523ADCA">
      <w:pPr>
        <w:ind w:left="720"/>
        <w:rPr>
          <w:sz w:val="22"/>
          <w:szCs w:val="22"/>
        </w:rPr>
      </w:pPr>
      <w:r w:rsidRPr="0523ADCA">
        <w:rPr>
          <w:sz w:val="22"/>
          <w:szCs w:val="22"/>
        </w:rPr>
        <w:t>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73A8AB1" w14:textId="156FCBCA" w:rsidR="0023573D" w:rsidRDefault="41F9FDCB" w:rsidP="0523ADCA">
      <w:pPr>
        <w:rPr>
          <w:sz w:val="22"/>
          <w:szCs w:val="22"/>
        </w:rPr>
      </w:pPr>
      <w:r w:rsidRPr="0523ADCA">
        <w:rPr>
          <w:sz w:val="22"/>
          <w:szCs w:val="22"/>
        </w:rPr>
        <w:t xml:space="preserve">20 </w:t>
      </w:r>
      <w:r w:rsidR="0023573D">
        <w:tab/>
      </w:r>
      <w:r w:rsidRPr="0523ADCA">
        <w:rPr>
          <w:sz w:val="22"/>
          <w:szCs w:val="22"/>
        </w:rPr>
        <w:t xml:space="preserve">2 or 3 or 4 or 5 or 6 or 7 or 8 or 9 or 10 or 11 or 12 or 13 or 14 or 15 or 16 or 17 or 18 </w:t>
      </w:r>
    </w:p>
    <w:p w14:paraId="5BE7684A" w14:textId="77777777" w:rsidR="0023573D" w:rsidRDefault="41F9FDCB" w:rsidP="0523ADCA">
      <w:pPr>
        <w:ind w:firstLine="720"/>
        <w:rPr>
          <w:sz w:val="22"/>
          <w:szCs w:val="22"/>
        </w:rPr>
      </w:pPr>
      <w:r w:rsidRPr="0523ADCA">
        <w:rPr>
          <w:sz w:val="22"/>
          <w:szCs w:val="22"/>
        </w:rPr>
        <w:t>or 19</w:t>
      </w:r>
    </w:p>
    <w:p w14:paraId="061787D4" w14:textId="0132D05A" w:rsidR="009928E3" w:rsidRDefault="41F9FDCB" w:rsidP="0023573D">
      <w:r>
        <w:t xml:space="preserve">21 </w:t>
      </w:r>
      <w:r w:rsidR="0023573D">
        <w:tab/>
      </w:r>
      <w:r w:rsidRPr="0523ADCA">
        <w:rPr>
          <w:sz w:val="22"/>
          <w:szCs w:val="22"/>
        </w:rPr>
        <w:t>1 and 20</w:t>
      </w:r>
    </w:p>
    <w:sectPr w:rsidR="00992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3D"/>
    <w:rsid w:val="00006E08"/>
    <w:rsid w:val="0023573D"/>
    <w:rsid w:val="002C6CEA"/>
    <w:rsid w:val="00321212"/>
    <w:rsid w:val="00446610"/>
    <w:rsid w:val="009928E3"/>
    <w:rsid w:val="009C243B"/>
    <w:rsid w:val="00B3047F"/>
    <w:rsid w:val="00BC67C4"/>
    <w:rsid w:val="0523ADCA"/>
    <w:rsid w:val="20062461"/>
    <w:rsid w:val="363CC869"/>
    <w:rsid w:val="41F9FDCB"/>
    <w:rsid w:val="5B5B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59698"/>
  <w15:chartTrackingRefBased/>
  <w15:docId w15:val="{B8444584-3CDA-3D45-8D42-707EACBF3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7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7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7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7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7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7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7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7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7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7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1</Words>
  <Characters>6165</Characters>
  <Application>Microsoft Office Word</Application>
  <DocSecurity>0</DocSecurity>
  <Lines>51</Lines>
  <Paragraphs>14</Paragraphs>
  <ScaleCrop>false</ScaleCrop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ay</dc:creator>
  <cp:keywords/>
  <dc:description/>
  <cp:lastModifiedBy>Jessica Kay</cp:lastModifiedBy>
  <cp:revision>2</cp:revision>
  <dcterms:created xsi:type="dcterms:W3CDTF">2026-06-05T10:32:00Z</dcterms:created>
  <dcterms:modified xsi:type="dcterms:W3CDTF">2026-06-05T10:32:00Z</dcterms:modified>
</cp:coreProperties>
</file>